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4D258" w14:textId="34951533" w:rsidR="003272DE" w:rsidRDefault="001206D8" w:rsidP="000D4C83">
      <w:pPr>
        <w:pStyle w:val="Heading1"/>
        <w:jc w:val="center"/>
        <w:rPr>
          <w:lang w:val="en-IN"/>
        </w:rPr>
      </w:pPr>
      <w:r>
        <w:rPr>
          <w:lang w:val="en-US"/>
        </w:rPr>
        <w:t>Supplementary data</w:t>
      </w:r>
      <w:r w:rsidR="00C57E76">
        <w:rPr>
          <w:lang w:val="en-US"/>
        </w:rPr>
        <w:t xml:space="preserve"> </w:t>
      </w:r>
      <w:r w:rsidR="00897ED7">
        <w:rPr>
          <w:lang w:val="en-US"/>
        </w:rPr>
        <w:t>3</w:t>
      </w:r>
      <w:r w:rsidR="00C57E76">
        <w:rPr>
          <w:lang w:val="en-US"/>
        </w:rPr>
        <w:t xml:space="preserve">. </w:t>
      </w:r>
      <w:r w:rsidR="003272DE" w:rsidRPr="003272DE">
        <w:rPr>
          <w:lang w:val="en-IN"/>
        </w:rPr>
        <w:t xml:space="preserve">Paired t-Tests on baseline pre-PSS and post-PSS Scores between HeartBot and Control group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1704"/>
        <w:gridCol w:w="1478"/>
        <w:gridCol w:w="1789"/>
        <w:gridCol w:w="1476"/>
      </w:tblGrid>
      <w:tr w:rsidR="00250B22" w:rsidRPr="00634DC4" w14:paraId="2229C0BC" w14:textId="77777777" w:rsidTr="00B3567B">
        <w:trPr>
          <w:trHeight w:val="438"/>
        </w:trPr>
        <w:tc>
          <w:tcPr>
            <w:tcW w:w="1977" w:type="dxa"/>
            <w:noWrap/>
          </w:tcPr>
          <w:p w14:paraId="40C42DA6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</w:p>
        </w:tc>
        <w:tc>
          <w:tcPr>
            <w:tcW w:w="3182" w:type="dxa"/>
            <w:gridSpan w:val="2"/>
            <w:noWrap/>
          </w:tcPr>
          <w:p w14:paraId="41180642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HeartBot (HB) (n=46)</w:t>
            </w:r>
          </w:p>
        </w:tc>
        <w:tc>
          <w:tcPr>
            <w:tcW w:w="3265" w:type="dxa"/>
            <w:gridSpan w:val="2"/>
            <w:noWrap/>
          </w:tcPr>
          <w:p w14:paraId="51B4DA5B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Control (C) (n=42)</w:t>
            </w:r>
          </w:p>
        </w:tc>
      </w:tr>
      <w:tr w:rsidR="00250B22" w:rsidRPr="00634DC4" w14:paraId="4F55753F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36D3A073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 </w:t>
            </w:r>
          </w:p>
        </w:tc>
        <w:tc>
          <w:tcPr>
            <w:tcW w:w="1704" w:type="dxa"/>
            <w:noWrap/>
            <w:hideMark/>
          </w:tcPr>
          <w:p w14:paraId="6FBF1F6F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proofErr w:type="spellStart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rePSS</w:t>
            </w:r>
            <w:proofErr w:type="spellEnd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-HB</w:t>
            </w:r>
          </w:p>
        </w:tc>
        <w:tc>
          <w:tcPr>
            <w:tcW w:w="1478" w:type="dxa"/>
            <w:noWrap/>
            <w:hideMark/>
          </w:tcPr>
          <w:p w14:paraId="1225E65B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proofErr w:type="spellStart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ostPSS</w:t>
            </w:r>
            <w:proofErr w:type="spellEnd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-HB</w:t>
            </w:r>
          </w:p>
        </w:tc>
        <w:tc>
          <w:tcPr>
            <w:tcW w:w="1789" w:type="dxa"/>
            <w:noWrap/>
            <w:hideMark/>
          </w:tcPr>
          <w:p w14:paraId="5302DC7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proofErr w:type="spellStart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rePSS</w:t>
            </w:r>
            <w:proofErr w:type="spellEnd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-C</w:t>
            </w:r>
          </w:p>
        </w:tc>
        <w:tc>
          <w:tcPr>
            <w:tcW w:w="1476" w:type="dxa"/>
            <w:noWrap/>
            <w:hideMark/>
          </w:tcPr>
          <w:p w14:paraId="2FCFBB69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</w:pPr>
            <w:proofErr w:type="spellStart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ostPSS</w:t>
            </w:r>
            <w:proofErr w:type="spellEnd"/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-C</w:t>
            </w:r>
          </w:p>
        </w:tc>
      </w:tr>
      <w:tr w:rsidR="00250B22" w:rsidRPr="00634DC4" w14:paraId="33ACF834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1C7FE46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Mean</w:t>
            </w:r>
          </w:p>
        </w:tc>
        <w:tc>
          <w:tcPr>
            <w:tcW w:w="1704" w:type="dxa"/>
            <w:noWrap/>
            <w:hideMark/>
          </w:tcPr>
          <w:p w14:paraId="716925B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8.32608696</w:t>
            </w:r>
          </w:p>
        </w:tc>
        <w:tc>
          <w:tcPr>
            <w:tcW w:w="1478" w:type="dxa"/>
            <w:noWrap/>
            <w:hideMark/>
          </w:tcPr>
          <w:p w14:paraId="69D7E9F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7.891304348</w:t>
            </w:r>
          </w:p>
        </w:tc>
        <w:tc>
          <w:tcPr>
            <w:tcW w:w="1789" w:type="dxa"/>
            <w:noWrap/>
            <w:hideMark/>
          </w:tcPr>
          <w:p w14:paraId="1B369918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9.21428571</w:t>
            </w:r>
          </w:p>
        </w:tc>
        <w:tc>
          <w:tcPr>
            <w:tcW w:w="1476" w:type="dxa"/>
            <w:noWrap/>
            <w:hideMark/>
          </w:tcPr>
          <w:p w14:paraId="189BFFB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24.73809524</w:t>
            </w:r>
          </w:p>
        </w:tc>
      </w:tr>
      <w:tr w:rsidR="00250B22" w:rsidRPr="00634DC4" w14:paraId="6A240035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0DBAA0A3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Variance</w:t>
            </w:r>
          </w:p>
        </w:tc>
        <w:tc>
          <w:tcPr>
            <w:tcW w:w="1704" w:type="dxa"/>
            <w:noWrap/>
            <w:hideMark/>
          </w:tcPr>
          <w:p w14:paraId="4BB1341A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4.71352657</w:t>
            </w:r>
          </w:p>
        </w:tc>
        <w:tc>
          <w:tcPr>
            <w:tcW w:w="1478" w:type="dxa"/>
            <w:noWrap/>
            <w:hideMark/>
          </w:tcPr>
          <w:p w14:paraId="6828ADB2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37.16570048</w:t>
            </w:r>
          </w:p>
        </w:tc>
        <w:tc>
          <w:tcPr>
            <w:tcW w:w="1789" w:type="dxa"/>
            <w:noWrap/>
            <w:hideMark/>
          </w:tcPr>
          <w:p w14:paraId="7B9C8736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30.95296167</w:t>
            </w:r>
          </w:p>
        </w:tc>
        <w:tc>
          <w:tcPr>
            <w:tcW w:w="1476" w:type="dxa"/>
            <w:noWrap/>
            <w:hideMark/>
          </w:tcPr>
          <w:p w14:paraId="3EFC24FE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70.53948897</w:t>
            </w:r>
          </w:p>
        </w:tc>
      </w:tr>
      <w:tr w:rsidR="00250B22" w:rsidRPr="00634DC4" w14:paraId="0BDBD3BB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0228EC9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Observations</w:t>
            </w:r>
          </w:p>
        </w:tc>
        <w:tc>
          <w:tcPr>
            <w:tcW w:w="1704" w:type="dxa"/>
            <w:noWrap/>
            <w:hideMark/>
          </w:tcPr>
          <w:p w14:paraId="77090F94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6</w:t>
            </w:r>
          </w:p>
        </w:tc>
        <w:tc>
          <w:tcPr>
            <w:tcW w:w="1478" w:type="dxa"/>
            <w:noWrap/>
            <w:hideMark/>
          </w:tcPr>
          <w:p w14:paraId="31A79FD9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6</w:t>
            </w:r>
          </w:p>
        </w:tc>
        <w:tc>
          <w:tcPr>
            <w:tcW w:w="1789" w:type="dxa"/>
            <w:noWrap/>
            <w:hideMark/>
          </w:tcPr>
          <w:p w14:paraId="06AC14CA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2</w:t>
            </w:r>
          </w:p>
        </w:tc>
        <w:tc>
          <w:tcPr>
            <w:tcW w:w="1476" w:type="dxa"/>
            <w:noWrap/>
            <w:hideMark/>
          </w:tcPr>
          <w:p w14:paraId="12A62B6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2</w:t>
            </w:r>
          </w:p>
        </w:tc>
      </w:tr>
      <w:tr w:rsidR="00250B22" w:rsidRPr="00634DC4" w14:paraId="0716AC60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0B566116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Pearson Correlation</w:t>
            </w:r>
          </w:p>
        </w:tc>
        <w:tc>
          <w:tcPr>
            <w:tcW w:w="1704" w:type="dxa"/>
            <w:noWrap/>
            <w:hideMark/>
          </w:tcPr>
          <w:p w14:paraId="0BD74CA8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0.596166338</w:t>
            </w:r>
          </w:p>
        </w:tc>
        <w:tc>
          <w:tcPr>
            <w:tcW w:w="1478" w:type="dxa"/>
            <w:noWrap/>
            <w:hideMark/>
          </w:tcPr>
          <w:p w14:paraId="5DA47D54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0A68F77B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0.537297681</w:t>
            </w:r>
          </w:p>
        </w:tc>
        <w:tc>
          <w:tcPr>
            <w:tcW w:w="1476" w:type="dxa"/>
            <w:noWrap/>
            <w:hideMark/>
          </w:tcPr>
          <w:p w14:paraId="77EAD5BD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114A5C4B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0BDF83F8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Hypothesized Mean Difference</w:t>
            </w:r>
          </w:p>
        </w:tc>
        <w:tc>
          <w:tcPr>
            <w:tcW w:w="1704" w:type="dxa"/>
            <w:noWrap/>
            <w:hideMark/>
          </w:tcPr>
          <w:p w14:paraId="18D67133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75C17C8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1AD3406E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0</w:t>
            </w:r>
          </w:p>
        </w:tc>
        <w:tc>
          <w:tcPr>
            <w:tcW w:w="1476" w:type="dxa"/>
            <w:noWrap/>
            <w:hideMark/>
          </w:tcPr>
          <w:p w14:paraId="355B7954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4DE90B84" w14:textId="77777777" w:rsidTr="00B3567B">
        <w:trPr>
          <w:trHeight w:val="575"/>
        </w:trPr>
        <w:tc>
          <w:tcPr>
            <w:tcW w:w="1977" w:type="dxa"/>
            <w:noWrap/>
            <w:hideMark/>
          </w:tcPr>
          <w:p w14:paraId="6CC3556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df</w:t>
            </w:r>
          </w:p>
        </w:tc>
        <w:tc>
          <w:tcPr>
            <w:tcW w:w="1704" w:type="dxa"/>
            <w:noWrap/>
            <w:hideMark/>
          </w:tcPr>
          <w:p w14:paraId="1CAF438E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5</w:t>
            </w:r>
          </w:p>
        </w:tc>
        <w:tc>
          <w:tcPr>
            <w:tcW w:w="1478" w:type="dxa"/>
            <w:noWrap/>
            <w:hideMark/>
          </w:tcPr>
          <w:p w14:paraId="0ABF65D9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6BB2DF5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1</w:t>
            </w:r>
          </w:p>
        </w:tc>
        <w:tc>
          <w:tcPr>
            <w:tcW w:w="1476" w:type="dxa"/>
            <w:noWrap/>
            <w:hideMark/>
          </w:tcPr>
          <w:p w14:paraId="482EFE92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06CD8D2B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006BB70D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t Stat</w:t>
            </w:r>
          </w:p>
        </w:tc>
        <w:tc>
          <w:tcPr>
            <w:tcW w:w="1704" w:type="dxa"/>
            <w:noWrap/>
            <w:hideMark/>
          </w:tcPr>
          <w:p w14:paraId="3F5A1702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2.26912343</w:t>
            </w:r>
          </w:p>
        </w:tc>
        <w:tc>
          <w:tcPr>
            <w:tcW w:w="1478" w:type="dxa"/>
            <w:noWrap/>
            <w:hideMark/>
          </w:tcPr>
          <w:p w14:paraId="7E3184C9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4CC00F4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-4.999075834</w:t>
            </w:r>
          </w:p>
        </w:tc>
        <w:tc>
          <w:tcPr>
            <w:tcW w:w="1476" w:type="dxa"/>
            <w:noWrap/>
            <w:hideMark/>
          </w:tcPr>
          <w:p w14:paraId="7F15EA6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74903FA5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16AD5CE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</w:t>
            </w: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(T&lt;=t) one-tail</w:t>
            </w:r>
          </w:p>
        </w:tc>
        <w:tc>
          <w:tcPr>
            <w:tcW w:w="1704" w:type="dxa"/>
            <w:noWrap/>
            <w:hideMark/>
          </w:tcPr>
          <w:p w14:paraId="13D1B8D3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2.95716E-16</w:t>
            </w:r>
            <w:r w:rsidRPr="00634DC4">
              <w:rPr>
                <w:rFonts w:ascii="Times New Roman" w:eastAsia="Proxima Nova" w:hAnsi="Times New Roman" w:cs="Times New Roman"/>
                <w:color w:val="353744"/>
                <w:lang w:val="en" w:eastAsia="en-GB"/>
              </w:rPr>
              <w:t>*</w:t>
            </w:r>
          </w:p>
        </w:tc>
        <w:tc>
          <w:tcPr>
            <w:tcW w:w="1478" w:type="dxa"/>
            <w:noWrap/>
            <w:hideMark/>
          </w:tcPr>
          <w:p w14:paraId="6FAC454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3EE996D8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5.62478E-06</w:t>
            </w:r>
            <w:r w:rsidRPr="00634DC4">
              <w:rPr>
                <w:rFonts w:ascii="Times New Roman" w:eastAsia="Proxima Nova" w:hAnsi="Times New Roman" w:cs="Times New Roman"/>
                <w:color w:val="353744"/>
                <w:lang w:val="en" w:eastAsia="en-GB"/>
              </w:rPr>
              <w:t>*</w:t>
            </w:r>
          </w:p>
        </w:tc>
        <w:tc>
          <w:tcPr>
            <w:tcW w:w="1476" w:type="dxa"/>
            <w:noWrap/>
            <w:hideMark/>
          </w:tcPr>
          <w:p w14:paraId="224CBA35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6ACD7A41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5CE68637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t Critical one-tail</w:t>
            </w:r>
          </w:p>
        </w:tc>
        <w:tc>
          <w:tcPr>
            <w:tcW w:w="1704" w:type="dxa"/>
            <w:noWrap/>
            <w:hideMark/>
          </w:tcPr>
          <w:p w14:paraId="12B7CDC4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.679427393</w:t>
            </w:r>
          </w:p>
        </w:tc>
        <w:tc>
          <w:tcPr>
            <w:tcW w:w="1478" w:type="dxa"/>
            <w:noWrap/>
            <w:hideMark/>
          </w:tcPr>
          <w:p w14:paraId="305D8D4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1000C12C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.682878002</w:t>
            </w:r>
          </w:p>
        </w:tc>
        <w:tc>
          <w:tcPr>
            <w:tcW w:w="1476" w:type="dxa"/>
            <w:noWrap/>
            <w:hideMark/>
          </w:tcPr>
          <w:p w14:paraId="07FF5E33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48BC9E9F" w14:textId="77777777" w:rsidTr="00B3567B">
        <w:trPr>
          <w:trHeight w:val="438"/>
        </w:trPr>
        <w:tc>
          <w:tcPr>
            <w:tcW w:w="1977" w:type="dxa"/>
            <w:noWrap/>
            <w:hideMark/>
          </w:tcPr>
          <w:p w14:paraId="67D8048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 w:eastAsia="en-GB"/>
              </w:rPr>
              <w:t>P</w:t>
            </w: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(T&lt;=t) two-tail</w:t>
            </w:r>
          </w:p>
        </w:tc>
        <w:tc>
          <w:tcPr>
            <w:tcW w:w="1704" w:type="dxa"/>
            <w:noWrap/>
            <w:hideMark/>
          </w:tcPr>
          <w:p w14:paraId="65318A20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5.91432E-16</w:t>
            </w:r>
            <w:r w:rsidRPr="00634DC4">
              <w:rPr>
                <w:rFonts w:ascii="Times New Roman" w:eastAsia="Proxima Nova" w:hAnsi="Times New Roman" w:cs="Times New Roman"/>
                <w:color w:val="353744"/>
                <w:lang w:val="en" w:eastAsia="en-GB"/>
              </w:rPr>
              <w:t>*</w:t>
            </w:r>
          </w:p>
        </w:tc>
        <w:tc>
          <w:tcPr>
            <w:tcW w:w="1478" w:type="dxa"/>
            <w:noWrap/>
            <w:hideMark/>
          </w:tcPr>
          <w:p w14:paraId="388CCF7B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  <w:tc>
          <w:tcPr>
            <w:tcW w:w="1789" w:type="dxa"/>
            <w:noWrap/>
            <w:hideMark/>
          </w:tcPr>
          <w:p w14:paraId="0D00841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1.12496E-05</w:t>
            </w:r>
            <w:r w:rsidRPr="00634DC4">
              <w:rPr>
                <w:rFonts w:ascii="Times New Roman" w:eastAsia="Proxima Nova" w:hAnsi="Times New Roman" w:cs="Times New Roman"/>
                <w:color w:val="353744"/>
                <w:lang w:val="en" w:eastAsia="en-GB"/>
              </w:rPr>
              <w:t>*</w:t>
            </w:r>
          </w:p>
        </w:tc>
        <w:tc>
          <w:tcPr>
            <w:tcW w:w="1476" w:type="dxa"/>
            <w:noWrap/>
            <w:hideMark/>
          </w:tcPr>
          <w:p w14:paraId="67D7469B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</w:p>
        </w:tc>
      </w:tr>
      <w:tr w:rsidR="00250B22" w:rsidRPr="00634DC4" w14:paraId="0888B886" w14:textId="77777777" w:rsidTr="00B3567B">
        <w:trPr>
          <w:trHeight w:val="465"/>
        </w:trPr>
        <w:tc>
          <w:tcPr>
            <w:tcW w:w="1977" w:type="dxa"/>
            <w:noWrap/>
            <w:hideMark/>
          </w:tcPr>
          <w:p w14:paraId="071E0C56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t Critical two-tail</w:t>
            </w:r>
          </w:p>
        </w:tc>
        <w:tc>
          <w:tcPr>
            <w:tcW w:w="1704" w:type="dxa"/>
            <w:noWrap/>
            <w:hideMark/>
          </w:tcPr>
          <w:p w14:paraId="26CBF92A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2.014103389</w:t>
            </w:r>
          </w:p>
        </w:tc>
        <w:tc>
          <w:tcPr>
            <w:tcW w:w="1478" w:type="dxa"/>
            <w:noWrap/>
            <w:hideMark/>
          </w:tcPr>
          <w:p w14:paraId="7A228364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 </w:t>
            </w:r>
          </w:p>
        </w:tc>
        <w:tc>
          <w:tcPr>
            <w:tcW w:w="1789" w:type="dxa"/>
            <w:noWrap/>
            <w:hideMark/>
          </w:tcPr>
          <w:p w14:paraId="191789F1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2.01954097</w:t>
            </w:r>
          </w:p>
        </w:tc>
        <w:tc>
          <w:tcPr>
            <w:tcW w:w="1476" w:type="dxa"/>
            <w:noWrap/>
            <w:hideMark/>
          </w:tcPr>
          <w:p w14:paraId="3713AAB5" w14:textId="77777777" w:rsidR="00250B22" w:rsidRPr="00634DC4" w:rsidRDefault="00250B22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</w:pPr>
            <w:r w:rsidRPr="00634DC4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 </w:t>
            </w:r>
          </w:p>
        </w:tc>
      </w:tr>
    </w:tbl>
    <w:p w14:paraId="565B0C55" w14:textId="176C772F" w:rsidR="003272DE" w:rsidRDefault="003272DE" w:rsidP="003272DE">
      <w:pPr>
        <w:rPr>
          <w:lang w:val="en-IN"/>
        </w:rPr>
      </w:pPr>
    </w:p>
    <w:p w14:paraId="37251679" w14:textId="3490823F" w:rsidR="00C06697" w:rsidRPr="00C06697" w:rsidRDefault="00C06697" w:rsidP="00C06697">
      <w:pPr>
        <w:spacing w:line="480" w:lineRule="auto"/>
        <w:rPr>
          <w:rFonts w:ascii="Times New Roman" w:hAnsi="Times New Roman" w:cs="Times New Roman"/>
          <w:lang w:val="en-IN"/>
        </w:rPr>
      </w:pPr>
      <w:r w:rsidRPr="00C066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 statistically significant difference was found on the PSS at baseline </w:t>
      </w:r>
      <w:r w:rsidRPr="00C066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mpared</w:t>
      </w:r>
      <w:r w:rsidRPr="00C066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o post-data, t (46) = 12.27, </w:t>
      </w:r>
      <w:r w:rsidRPr="00C0669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C066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&lt;.001 for the HeartBot group. In contrast, there was a statistically significant difference found on the PSS at baseline in </w:t>
      </w:r>
      <w:r w:rsidRPr="00C066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mparison</w:t>
      </w:r>
      <w:r w:rsidRPr="00C066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o post-data, t (42) = -4.99, </w:t>
      </w:r>
      <w:r w:rsidRPr="00C0669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C06697">
        <w:rPr>
          <w:rFonts w:ascii="Times New Roman" w:hAnsi="Times New Roman" w:cs="Times New Roman"/>
          <w:bCs/>
          <w:color w:val="000000"/>
          <w:sz w:val="24"/>
          <w:szCs w:val="24"/>
        </w:rPr>
        <w:t>&lt;.001 for the control 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74D042E4" w14:textId="0642F2C1" w:rsidR="00C57E76" w:rsidRDefault="003272DE" w:rsidP="000D4C83">
      <w:pPr>
        <w:pStyle w:val="Heading1"/>
        <w:jc w:val="center"/>
        <w:rPr>
          <w:lang w:val="en-US"/>
        </w:rPr>
      </w:pPr>
      <w:r>
        <w:rPr>
          <w:lang w:val="en-US"/>
        </w:rPr>
        <w:lastRenderedPageBreak/>
        <w:t xml:space="preserve">Supplementary data 4. </w:t>
      </w:r>
      <w:r w:rsidR="00897ED7" w:rsidRPr="00897ED7">
        <w:rPr>
          <w:lang w:val="en-IN"/>
        </w:rPr>
        <w:t>ANOVA: Single Factor- HeartBot and Control: Post-PSS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476"/>
        <w:gridCol w:w="674"/>
        <w:gridCol w:w="1356"/>
        <w:gridCol w:w="1356"/>
        <w:gridCol w:w="1103"/>
        <w:gridCol w:w="1356"/>
      </w:tblGrid>
      <w:tr w:rsidR="00897ED7" w:rsidRPr="00622D41" w14:paraId="34D638AD" w14:textId="77777777" w:rsidTr="00B3567B">
        <w:trPr>
          <w:trHeight w:val="271"/>
        </w:trPr>
        <w:tc>
          <w:tcPr>
            <w:tcW w:w="1457" w:type="dxa"/>
            <w:tcBorders>
              <w:right w:val="nil"/>
            </w:tcBorders>
            <w:noWrap/>
            <w:hideMark/>
          </w:tcPr>
          <w:p w14:paraId="59088158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Y</w:t>
            </w:r>
          </w:p>
        </w:tc>
        <w:tc>
          <w:tcPr>
            <w:tcW w:w="1476" w:type="dxa"/>
            <w:tcBorders>
              <w:left w:val="nil"/>
            </w:tcBorders>
            <w:noWrap/>
            <w:hideMark/>
          </w:tcPr>
          <w:p w14:paraId="3657011C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dxa"/>
            <w:tcBorders>
              <w:right w:val="nil"/>
            </w:tcBorders>
            <w:noWrap/>
            <w:hideMark/>
          </w:tcPr>
          <w:p w14:paraId="42D2577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noWrap/>
            <w:hideMark/>
          </w:tcPr>
          <w:p w14:paraId="1A72C807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0706CD0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0B513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3762CE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29D03F75" w14:textId="77777777" w:rsidTr="00B3567B">
        <w:trPr>
          <w:trHeight w:val="255"/>
        </w:trPr>
        <w:tc>
          <w:tcPr>
            <w:tcW w:w="1457" w:type="dxa"/>
            <w:noWrap/>
            <w:hideMark/>
          </w:tcPr>
          <w:p w14:paraId="1949156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476" w:type="dxa"/>
            <w:noWrap/>
            <w:hideMark/>
          </w:tcPr>
          <w:p w14:paraId="23C6A7A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74" w:type="dxa"/>
            <w:noWrap/>
            <w:hideMark/>
          </w:tcPr>
          <w:p w14:paraId="171A4A9F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356" w:type="dxa"/>
            <w:noWrap/>
            <w:hideMark/>
          </w:tcPr>
          <w:p w14:paraId="66AD7BE4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2876DAA2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AE358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48F448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0612BEB8" w14:textId="77777777" w:rsidTr="00B3567B">
        <w:trPr>
          <w:trHeight w:val="255"/>
        </w:trPr>
        <w:tc>
          <w:tcPr>
            <w:tcW w:w="1457" w:type="dxa"/>
            <w:noWrap/>
            <w:hideMark/>
          </w:tcPr>
          <w:p w14:paraId="351F220D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ot</w:t>
            </w:r>
          </w:p>
        </w:tc>
        <w:tc>
          <w:tcPr>
            <w:tcW w:w="1476" w:type="dxa"/>
            <w:noWrap/>
            <w:hideMark/>
          </w:tcPr>
          <w:p w14:paraId="066A2F8F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74" w:type="dxa"/>
            <w:noWrap/>
            <w:hideMark/>
          </w:tcPr>
          <w:p w14:paraId="32AF2477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356" w:type="dxa"/>
            <w:noWrap/>
            <w:hideMark/>
          </w:tcPr>
          <w:p w14:paraId="0416C6D2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2381</w:t>
            </w:r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78D614BE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61091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E6AE8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C2C529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6705B67C" w14:textId="77777777" w:rsidTr="00B3567B">
        <w:trPr>
          <w:trHeight w:val="271"/>
        </w:trPr>
        <w:tc>
          <w:tcPr>
            <w:tcW w:w="1457" w:type="dxa"/>
            <w:noWrap/>
            <w:hideMark/>
          </w:tcPr>
          <w:p w14:paraId="182B4009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4E444CAB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2D3E2D30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455867F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38095</w:t>
            </w:r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8A320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79907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B6F84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F0312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4AB242E0" w14:textId="77777777" w:rsidTr="00B3567B">
        <w:trPr>
          <w:trHeight w:val="271"/>
        </w:trPr>
        <w:tc>
          <w:tcPr>
            <w:tcW w:w="1457" w:type="dxa"/>
            <w:tcBorders>
              <w:right w:val="nil"/>
            </w:tcBorders>
            <w:noWrap/>
            <w:hideMark/>
          </w:tcPr>
          <w:p w14:paraId="613690EE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476" w:type="dxa"/>
            <w:tcBorders>
              <w:left w:val="nil"/>
            </w:tcBorders>
            <w:noWrap/>
            <w:hideMark/>
          </w:tcPr>
          <w:p w14:paraId="0562EB28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dxa"/>
            <w:tcBorders>
              <w:right w:val="nil"/>
            </w:tcBorders>
            <w:noWrap/>
            <w:hideMark/>
          </w:tcPr>
          <w:p w14:paraId="3EE4183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noWrap/>
            <w:hideMark/>
          </w:tcPr>
          <w:p w14:paraId="4F813EFC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noWrap/>
            <w:hideMark/>
          </w:tcPr>
          <w:p w14:paraId="2C5A16F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</w:tcBorders>
            <w:noWrap/>
            <w:hideMark/>
          </w:tcPr>
          <w:p w14:paraId="172F341C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08EEC2C2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4C15DEFE" w14:textId="77777777" w:rsidTr="00B3567B">
        <w:trPr>
          <w:trHeight w:val="255"/>
        </w:trPr>
        <w:tc>
          <w:tcPr>
            <w:tcW w:w="1457" w:type="dxa"/>
            <w:noWrap/>
            <w:hideMark/>
          </w:tcPr>
          <w:p w14:paraId="33BC6045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1476" w:type="dxa"/>
            <w:noWrap/>
            <w:hideMark/>
          </w:tcPr>
          <w:p w14:paraId="5CC60930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674" w:type="dxa"/>
            <w:noWrap/>
            <w:hideMark/>
          </w:tcPr>
          <w:p w14:paraId="345B534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56" w:type="dxa"/>
            <w:noWrap/>
            <w:hideMark/>
          </w:tcPr>
          <w:p w14:paraId="2E96804B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356" w:type="dxa"/>
            <w:noWrap/>
            <w:hideMark/>
          </w:tcPr>
          <w:p w14:paraId="5EC48B3F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03" w:type="dxa"/>
            <w:noWrap/>
            <w:hideMark/>
          </w:tcPr>
          <w:p w14:paraId="351ECD19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56" w:type="dxa"/>
            <w:noWrap/>
            <w:hideMark/>
          </w:tcPr>
          <w:p w14:paraId="79AF106B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 </w:t>
            </w:r>
            <w:proofErr w:type="spellStart"/>
            <w:r w:rsidRPr="00622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</w:t>
            </w:r>
            <w:proofErr w:type="spellEnd"/>
          </w:p>
        </w:tc>
      </w:tr>
      <w:tr w:rsidR="00897ED7" w:rsidRPr="00622D41" w14:paraId="27221B10" w14:textId="77777777" w:rsidTr="00B3567B">
        <w:trPr>
          <w:trHeight w:val="255"/>
        </w:trPr>
        <w:tc>
          <w:tcPr>
            <w:tcW w:w="1457" w:type="dxa"/>
            <w:noWrap/>
            <w:hideMark/>
          </w:tcPr>
          <w:p w14:paraId="7E189581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1476" w:type="dxa"/>
            <w:noWrap/>
            <w:hideMark/>
          </w:tcPr>
          <w:p w14:paraId="102C70E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0.011905</w:t>
            </w:r>
          </w:p>
        </w:tc>
        <w:tc>
          <w:tcPr>
            <w:tcW w:w="674" w:type="dxa"/>
            <w:noWrap/>
            <w:hideMark/>
          </w:tcPr>
          <w:p w14:paraId="13F3E4ED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0EA2028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0.0119</w:t>
            </w:r>
          </w:p>
        </w:tc>
        <w:tc>
          <w:tcPr>
            <w:tcW w:w="1356" w:type="dxa"/>
            <w:noWrap/>
            <w:hideMark/>
          </w:tcPr>
          <w:p w14:paraId="784707B8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761358</w:t>
            </w:r>
          </w:p>
        </w:tc>
        <w:tc>
          <w:tcPr>
            <w:tcW w:w="1103" w:type="dxa"/>
            <w:noWrap/>
            <w:hideMark/>
          </w:tcPr>
          <w:p w14:paraId="58001D85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05E-18</w:t>
            </w:r>
            <w:r w:rsidRPr="00622D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6" w:type="dxa"/>
            <w:noWrap/>
            <w:hideMark/>
          </w:tcPr>
          <w:p w14:paraId="177964F0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738832</w:t>
            </w:r>
          </w:p>
        </w:tc>
      </w:tr>
      <w:tr w:rsidR="00897ED7" w:rsidRPr="00622D41" w14:paraId="69ED92B7" w14:textId="77777777" w:rsidTr="00B3567B">
        <w:trPr>
          <w:trHeight w:val="255"/>
        </w:trPr>
        <w:tc>
          <w:tcPr>
            <w:tcW w:w="1457" w:type="dxa"/>
            <w:noWrap/>
            <w:hideMark/>
          </w:tcPr>
          <w:p w14:paraId="6275006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1476" w:type="dxa"/>
            <w:noWrap/>
            <w:hideMark/>
          </w:tcPr>
          <w:p w14:paraId="3D9DC6E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4.880952</w:t>
            </w:r>
          </w:p>
        </w:tc>
        <w:tc>
          <w:tcPr>
            <w:tcW w:w="674" w:type="dxa"/>
            <w:noWrap/>
            <w:hideMark/>
          </w:tcPr>
          <w:p w14:paraId="68E4C1C4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56" w:type="dxa"/>
            <w:noWrap/>
            <w:hideMark/>
          </w:tcPr>
          <w:p w14:paraId="2AEA7656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204994</w:t>
            </w:r>
          </w:p>
        </w:tc>
        <w:tc>
          <w:tcPr>
            <w:tcW w:w="1356" w:type="dxa"/>
            <w:noWrap/>
            <w:hideMark/>
          </w:tcPr>
          <w:p w14:paraId="7FCA9DED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1B198164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noWrap/>
            <w:hideMark/>
          </w:tcPr>
          <w:p w14:paraId="3C858935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ED7" w:rsidRPr="00622D41" w14:paraId="59B2E5CF" w14:textId="77777777" w:rsidTr="00B3567B">
        <w:trPr>
          <w:trHeight w:val="271"/>
        </w:trPr>
        <w:tc>
          <w:tcPr>
            <w:tcW w:w="1457" w:type="dxa"/>
            <w:noWrap/>
            <w:hideMark/>
          </w:tcPr>
          <w:p w14:paraId="5A2255DD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76" w:type="dxa"/>
            <w:noWrap/>
            <w:hideMark/>
          </w:tcPr>
          <w:p w14:paraId="7244E1E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4.892857</w:t>
            </w:r>
          </w:p>
        </w:tc>
        <w:tc>
          <w:tcPr>
            <w:tcW w:w="674" w:type="dxa"/>
            <w:noWrap/>
            <w:hideMark/>
          </w:tcPr>
          <w:p w14:paraId="579AC32A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56" w:type="dxa"/>
            <w:noWrap/>
            <w:hideMark/>
          </w:tcPr>
          <w:p w14:paraId="673E0C47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noWrap/>
            <w:hideMark/>
          </w:tcPr>
          <w:p w14:paraId="526A00D2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noWrap/>
            <w:hideMark/>
          </w:tcPr>
          <w:p w14:paraId="47AE49E3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noWrap/>
            <w:hideMark/>
          </w:tcPr>
          <w:p w14:paraId="04555BE4" w14:textId="77777777" w:rsidR="00897ED7" w:rsidRPr="00622D41" w:rsidRDefault="00897ED7" w:rsidP="00B35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7D5B8DC" w14:textId="77777777" w:rsidR="00E32FBB" w:rsidRDefault="00E32FBB">
      <w:pPr>
        <w:rPr>
          <w:b/>
          <w:bCs/>
          <w:i/>
          <w:iCs/>
          <w:lang w:val="en-US"/>
        </w:rPr>
      </w:pPr>
    </w:p>
    <w:p w14:paraId="089E3589" w14:textId="77777777" w:rsidR="00E32FBB" w:rsidRDefault="00E32FBB">
      <w:pPr>
        <w:rPr>
          <w:b/>
          <w:bCs/>
          <w:i/>
          <w:iCs/>
          <w:lang w:val="en-US"/>
        </w:rPr>
      </w:pPr>
    </w:p>
    <w:sectPr w:rsidR="00E32FBB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472AF" w14:textId="77777777" w:rsidR="00F36FD5" w:rsidRDefault="00F36FD5" w:rsidP="00E3048E">
      <w:pPr>
        <w:spacing w:after="0" w:line="240" w:lineRule="auto"/>
      </w:pPr>
      <w:r>
        <w:separator/>
      </w:r>
    </w:p>
  </w:endnote>
  <w:endnote w:type="continuationSeparator" w:id="0">
    <w:p w14:paraId="11B8D5A0" w14:textId="77777777" w:rsidR="00F36FD5" w:rsidRDefault="00F36FD5" w:rsidP="00E30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roxima Nova">
    <w:altName w:val="Tahoma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0464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7D44E" w14:textId="0ABCCEF2" w:rsidR="00E3048E" w:rsidRDefault="00E30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BC635C" w14:textId="77777777" w:rsidR="00E3048E" w:rsidRDefault="00E30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8F3D0" w14:textId="77777777" w:rsidR="00F36FD5" w:rsidRDefault="00F36FD5" w:rsidP="00E3048E">
      <w:pPr>
        <w:spacing w:after="0" w:line="240" w:lineRule="auto"/>
      </w:pPr>
      <w:r>
        <w:separator/>
      </w:r>
    </w:p>
  </w:footnote>
  <w:footnote w:type="continuationSeparator" w:id="0">
    <w:p w14:paraId="135BA924" w14:textId="77777777" w:rsidR="00F36FD5" w:rsidRDefault="00F36FD5" w:rsidP="00E30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6637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2FB943" w14:textId="03CF0A80" w:rsidR="00E3048E" w:rsidRDefault="00E304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CA08D" w14:textId="77777777" w:rsidR="00E3048E" w:rsidRDefault="00E304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wMzc1NTMxNbG0NDdX0lEKTi0uzszPAykwrQUAeZXtrywAAAA="/>
  </w:docVars>
  <w:rsids>
    <w:rsidRoot w:val="008878B7"/>
    <w:rsid w:val="00004989"/>
    <w:rsid w:val="00010500"/>
    <w:rsid w:val="00022950"/>
    <w:rsid w:val="00022FA5"/>
    <w:rsid w:val="000D1C24"/>
    <w:rsid w:val="000D4C83"/>
    <w:rsid w:val="001206D8"/>
    <w:rsid w:val="0012639E"/>
    <w:rsid w:val="0013219F"/>
    <w:rsid w:val="0015739D"/>
    <w:rsid w:val="00164414"/>
    <w:rsid w:val="00186775"/>
    <w:rsid w:val="001A0861"/>
    <w:rsid w:val="001A1D93"/>
    <w:rsid w:val="001B3B51"/>
    <w:rsid w:val="001B78BE"/>
    <w:rsid w:val="001C43C1"/>
    <w:rsid w:val="001D1620"/>
    <w:rsid w:val="001D3CF1"/>
    <w:rsid w:val="00250B22"/>
    <w:rsid w:val="002936FC"/>
    <w:rsid w:val="002B0AD7"/>
    <w:rsid w:val="003272DE"/>
    <w:rsid w:val="0036364C"/>
    <w:rsid w:val="003709EF"/>
    <w:rsid w:val="00382D8B"/>
    <w:rsid w:val="003C731F"/>
    <w:rsid w:val="003D7419"/>
    <w:rsid w:val="003F078F"/>
    <w:rsid w:val="004106CA"/>
    <w:rsid w:val="00470BA8"/>
    <w:rsid w:val="004A57B5"/>
    <w:rsid w:val="004D6EAC"/>
    <w:rsid w:val="00500697"/>
    <w:rsid w:val="00502E75"/>
    <w:rsid w:val="00506D62"/>
    <w:rsid w:val="00515641"/>
    <w:rsid w:val="00572CC2"/>
    <w:rsid w:val="005A00BE"/>
    <w:rsid w:val="005B06DD"/>
    <w:rsid w:val="005B6FF5"/>
    <w:rsid w:val="005C4523"/>
    <w:rsid w:val="005C56EC"/>
    <w:rsid w:val="005F1539"/>
    <w:rsid w:val="005F2B2A"/>
    <w:rsid w:val="006243C5"/>
    <w:rsid w:val="00626D55"/>
    <w:rsid w:val="006311D6"/>
    <w:rsid w:val="006379BC"/>
    <w:rsid w:val="006715AF"/>
    <w:rsid w:val="00687D12"/>
    <w:rsid w:val="006B25F8"/>
    <w:rsid w:val="006C3512"/>
    <w:rsid w:val="006D00DC"/>
    <w:rsid w:val="006E6004"/>
    <w:rsid w:val="006F04D2"/>
    <w:rsid w:val="006F6A07"/>
    <w:rsid w:val="00715F78"/>
    <w:rsid w:val="00724297"/>
    <w:rsid w:val="007479D5"/>
    <w:rsid w:val="00780630"/>
    <w:rsid w:val="0078171B"/>
    <w:rsid w:val="007C39F7"/>
    <w:rsid w:val="007D130A"/>
    <w:rsid w:val="007D25E9"/>
    <w:rsid w:val="007D6474"/>
    <w:rsid w:val="007E25BD"/>
    <w:rsid w:val="007F38D7"/>
    <w:rsid w:val="008212B1"/>
    <w:rsid w:val="00822BCD"/>
    <w:rsid w:val="00843677"/>
    <w:rsid w:val="00860EBB"/>
    <w:rsid w:val="008878B7"/>
    <w:rsid w:val="00897ED7"/>
    <w:rsid w:val="008A2BA6"/>
    <w:rsid w:val="008A48FF"/>
    <w:rsid w:val="00907920"/>
    <w:rsid w:val="00913AFE"/>
    <w:rsid w:val="0093570C"/>
    <w:rsid w:val="009474D2"/>
    <w:rsid w:val="00962DD1"/>
    <w:rsid w:val="00997D42"/>
    <w:rsid w:val="009D2433"/>
    <w:rsid w:val="009E3FE4"/>
    <w:rsid w:val="00A172B0"/>
    <w:rsid w:val="00A3569C"/>
    <w:rsid w:val="00A515B8"/>
    <w:rsid w:val="00A71BA8"/>
    <w:rsid w:val="00AC1671"/>
    <w:rsid w:val="00AD52BD"/>
    <w:rsid w:val="00AF3AA9"/>
    <w:rsid w:val="00AF53D6"/>
    <w:rsid w:val="00B25F9D"/>
    <w:rsid w:val="00B52030"/>
    <w:rsid w:val="00BB2D37"/>
    <w:rsid w:val="00BB70E8"/>
    <w:rsid w:val="00BE18CE"/>
    <w:rsid w:val="00BE6800"/>
    <w:rsid w:val="00BF45AC"/>
    <w:rsid w:val="00C06697"/>
    <w:rsid w:val="00C302A5"/>
    <w:rsid w:val="00C357EE"/>
    <w:rsid w:val="00C45BE9"/>
    <w:rsid w:val="00C57E76"/>
    <w:rsid w:val="00C92617"/>
    <w:rsid w:val="00CA4ACB"/>
    <w:rsid w:val="00CC1558"/>
    <w:rsid w:val="00CC67F1"/>
    <w:rsid w:val="00CD5449"/>
    <w:rsid w:val="00CF0411"/>
    <w:rsid w:val="00D601CB"/>
    <w:rsid w:val="00D63BD3"/>
    <w:rsid w:val="00D831DA"/>
    <w:rsid w:val="00DB1F62"/>
    <w:rsid w:val="00E3048E"/>
    <w:rsid w:val="00E32FBB"/>
    <w:rsid w:val="00E50EC7"/>
    <w:rsid w:val="00E60C0E"/>
    <w:rsid w:val="00E70187"/>
    <w:rsid w:val="00E82568"/>
    <w:rsid w:val="00E95E09"/>
    <w:rsid w:val="00E97F25"/>
    <w:rsid w:val="00ED0359"/>
    <w:rsid w:val="00EE31A7"/>
    <w:rsid w:val="00EE44C1"/>
    <w:rsid w:val="00EF02A8"/>
    <w:rsid w:val="00F36FD5"/>
    <w:rsid w:val="00F5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ABE5"/>
  <w15:chartTrackingRefBased/>
  <w15:docId w15:val="{4E5B018F-EB9A-46CA-8E87-A877E447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A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">
    <w:name w:val="c"/>
    <w:basedOn w:val="Normal"/>
    <w:rsid w:val="00631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48E"/>
  </w:style>
  <w:style w:type="paragraph" w:styleId="Footer">
    <w:name w:val="footer"/>
    <w:basedOn w:val="Normal"/>
    <w:link w:val="FooterChar"/>
    <w:uiPriority w:val="99"/>
    <w:unhideWhenUsed/>
    <w:rsid w:val="00E3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48E"/>
  </w:style>
  <w:style w:type="table" w:styleId="TableGrid">
    <w:name w:val="Table Grid"/>
    <w:basedOn w:val="TableNormal"/>
    <w:uiPriority w:val="39"/>
    <w:rsid w:val="0072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A356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3A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E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F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F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411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2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8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3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2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7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6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8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8E42E5156E34496965F319ACCC855" ma:contentTypeVersion="11" ma:contentTypeDescription="Create a new document." ma:contentTypeScope="" ma:versionID="9ea190cd61ab5e6dbf95fc8f98910f59">
  <xsd:schema xmlns:xsd="http://www.w3.org/2001/XMLSchema" xmlns:xs="http://www.w3.org/2001/XMLSchema" xmlns:p="http://schemas.microsoft.com/office/2006/metadata/properties" xmlns:ns3="f5757d41-cf33-4f34-9844-c516cfffea78" xmlns:ns4="0111d3dc-2df0-4c05-9492-83f4170704ca" targetNamespace="http://schemas.microsoft.com/office/2006/metadata/properties" ma:root="true" ma:fieldsID="1f2be2eafe9ef85f1abfe4b164b62e14" ns3:_="" ns4:_="">
    <xsd:import namespace="f5757d41-cf33-4f34-9844-c516cfffea78"/>
    <xsd:import namespace="0111d3dc-2df0-4c05-9492-83f4170704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57d41-cf33-4f34-9844-c516cfff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11d3dc-2df0-4c05-9492-83f417070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3254B6-9DA5-4C98-A1BF-D5DBDAC52D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DA08DD-A365-4A0C-8974-107E6F4C9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57d41-cf33-4f34-9844-c516cfffea78"/>
    <ds:schemaRef ds:uri="0111d3dc-2df0-4c05-9492-83f417070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D60126-7093-48D2-82EB-73D734DC0A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86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nes</dc:creator>
  <cp:keywords/>
  <dc:description/>
  <cp:lastModifiedBy>Balaji Iyer</cp:lastModifiedBy>
  <cp:revision>4</cp:revision>
  <cp:lastPrinted>2019-09-20T02:34:00Z</cp:lastPrinted>
  <dcterms:created xsi:type="dcterms:W3CDTF">2020-07-27T21:11:00Z</dcterms:created>
  <dcterms:modified xsi:type="dcterms:W3CDTF">2020-07-29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8E42E5156E34496965F319ACCC855</vt:lpwstr>
  </property>
</Properties>
</file>